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DB3B7" w14:textId="53524E98" w:rsidR="003C4970" w:rsidRPr="001C0E01" w:rsidRDefault="001C0E01" w:rsidP="001C0E01">
      <w:pPr>
        <w:rPr>
          <w:rFonts w:ascii="Verdana" w:hAnsi="Verdana"/>
          <w:color w:val="111111"/>
          <w:sz w:val="21"/>
          <w:szCs w:val="21"/>
        </w:rPr>
      </w:pPr>
      <w:r>
        <w:rPr>
          <w:rFonts w:ascii="Verdana" w:hAnsi="Verdana"/>
          <w:b/>
          <w:bCs/>
          <w:color w:val="337755"/>
          <w:sz w:val="21"/>
          <w:szCs w:val="21"/>
          <w:u w:val="single"/>
        </w:rPr>
        <w:br/>
      </w:r>
      <w:r w:rsidRPr="001C0E01">
        <w:rPr>
          <w:rFonts w:asciiTheme="majorHAnsi" w:hAnsiTheme="majorHAnsi" w:cstheme="majorHAnsi"/>
          <w:b/>
          <w:bCs/>
          <w:lang w:val="en-GB"/>
        </w:rPr>
        <w:t>M</w:t>
      </w:r>
      <w:r w:rsidRPr="001C0E01">
        <w:rPr>
          <w:rFonts w:asciiTheme="majorHAnsi" w:hAnsiTheme="majorHAnsi" w:cstheme="majorHAnsi"/>
          <w:b/>
          <w:bCs/>
          <w:lang w:val="en-GB"/>
        </w:rPr>
        <w:t>u</w:t>
      </w:r>
      <w:r w:rsidRPr="001C0E01">
        <w:rPr>
          <w:rFonts w:asciiTheme="majorHAnsi" w:hAnsiTheme="majorHAnsi" w:cstheme="majorHAnsi"/>
          <w:b/>
          <w:bCs/>
          <w:lang w:val="en-GB"/>
        </w:rPr>
        <w:t>ltimedia Appendix 5.</w:t>
      </w:r>
      <w:r w:rsidRPr="001C0E01">
        <w:rPr>
          <w:rFonts w:asciiTheme="majorHAnsi" w:hAnsiTheme="majorHAnsi" w:cstheme="majorHAnsi"/>
          <w:lang w:val="en-GB"/>
        </w:rPr>
        <w:t xml:space="preserve"> Interview guide.</w:t>
      </w:r>
    </w:p>
    <w:p w14:paraId="6A9981DC" w14:textId="77777777" w:rsidR="001C0E01" w:rsidRPr="001C0E01" w:rsidRDefault="001C0E01" w:rsidP="001C0E01">
      <w:pPr>
        <w:rPr>
          <w:lang w:val="en-GB"/>
        </w:rPr>
      </w:pPr>
    </w:p>
    <w:p w14:paraId="71222042" w14:textId="1756CF5C" w:rsidR="00B410CC" w:rsidRPr="00660886" w:rsidRDefault="00B410CC" w:rsidP="00B410CC">
      <w:pPr>
        <w:pStyle w:val="Heading2"/>
        <w:rPr>
          <w:rFonts w:cstheme="majorHAnsi"/>
          <w:lang w:val="en-GB"/>
        </w:rPr>
      </w:pPr>
      <w:r w:rsidRPr="00660886">
        <w:rPr>
          <w:rFonts w:cstheme="majorHAnsi"/>
          <w:lang w:val="en-GB"/>
        </w:rPr>
        <w:t>In general:</w:t>
      </w:r>
    </w:p>
    <w:p w14:paraId="453C67EE" w14:textId="2A335679" w:rsidR="00B410CC" w:rsidRPr="00660886" w:rsidRDefault="00B410CC" w:rsidP="00B410CC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 xml:space="preserve">Online 30-min interviews with three caregivers, one doctor, one psychologist, one manager, one dietitian; </w:t>
      </w:r>
    </w:p>
    <w:p w14:paraId="2B8B4636" w14:textId="77777777" w:rsidR="00B410CC" w:rsidRPr="00660886" w:rsidRDefault="00B410CC" w:rsidP="00B410CC">
      <w:pPr>
        <w:rPr>
          <w:rFonts w:asciiTheme="majorHAnsi" w:hAnsiTheme="majorHAnsi" w:cstheme="majorHAnsi"/>
          <w:lang w:val="en-GB"/>
        </w:rPr>
      </w:pPr>
    </w:p>
    <w:p w14:paraId="19115FAF" w14:textId="77777777" w:rsidR="00B410CC" w:rsidRPr="00660886" w:rsidRDefault="00B410CC" w:rsidP="00B410CC">
      <w:pPr>
        <w:pStyle w:val="Heading2"/>
        <w:rPr>
          <w:rFonts w:cstheme="majorHAnsi"/>
          <w:lang w:val="en-GB"/>
        </w:rPr>
      </w:pPr>
      <w:r w:rsidRPr="00660886">
        <w:rPr>
          <w:rFonts w:cstheme="majorHAnsi"/>
          <w:lang w:val="en-GB"/>
        </w:rPr>
        <w:t>Research questions:</w:t>
      </w:r>
    </w:p>
    <w:p w14:paraId="4A907CCA" w14:textId="77777777" w:rsidR="00B410CC" w:rsidRPr="00660886" w:rsidRDefault="00B410CC" w:rsidP="00B410CC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 xml:space="preserve">R1: Did the personal data collected and visualized in this work contribute to personalized dementia care? </w:t>
      </w:r>
    </w:p>
    <w:p w14:paraId="24101E69" w14:textId="77777777" w:rsidR="00B410CC" w:rsidRPr="00660886" w:rsidRDefault="00B410CC" w:rsidP="00B410CC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>R2: What could be improved in the future for incorporating IPS (or IoT in general) in personalizing dementia care?</w:t>
      </w:r>
    </w:p>
    <w:p w14:paraId="7AA7376E" w14:textId="77777777" w:rsidR="00B410CC" w:rsidRPr="00660886" w:rsidRDefault="00B410CC" w:rsidP="00B410CC">
      <w:pPr>
        <w:rPr>
          <w:lang w:val="en-GB"/>
        </w:rPr>
      </w:pPr>
    </w:p>
    <w:p w14:paraId="01C12266" w14:textId="397B904A" w:rsidR="000128BB" w:rsidRPr="00660886" w:rsidRDefault="000128BB" w:rsidP="000128BB">
      <w:pPr>
        <w:pStyle w:val="Heading2"/>
        <w:rPr>
          <w:rFonts w:cstheme="majorHAnsi"/>
          <w:lang w:val="en-GB"/>
        </w:rPr>
      </w:pPr>
      <w:r w:rsidRPr="00660886">
        <w:rPr>
          <w:rFonts w:cstheme="majorHAnsi"/>
          <w:lang w:val="en-GB"/>
        </w:rPr>
        <w:t xml:space="preserve">Interview guide </w:t>
      </w:r>
    </w:p>
    <w:p w14:paraId="191553B5" w14:textId="79A91C59" w:rsidR="00A15ED8" w:rsidRDefault="002822DC" w:rsidP="00172E8C">
      <w:pPr>
        <w:rPr>
          <w:rFonts w:asciiTheme="majorHAnsi" w:hAnsiTheme="majorHAnsi" w:cstheme="majorHAnsi"/>
          <w:lang w:val="en-GB"/>
        </w:rPr>
      </w:pPr>
      <w:r w:rsidRPr="00F24911">
        <w:rPr>
          <w:rFonts w:asciiTheme="majorHAnsi" w:hAnsiTheme="majorHAnsi" w:cstheme="majorHAnsi"/>
          <w:b/>
          <w:bCs/>
          <w:lang w:val="en-GB"/>
        </w:rPr>
        <w:t xml:space="preserve">Thank you very much for participating in this research. </w:t>
      </w:r>
      <w:r w:rsidR="009D3221" w:rsidRPr="00F24911">
        <w:rPr>
          <w:rFonts w:asciiTheme="majorHAnsi" w:hAnsiTheme="majorHAnsi" w:cstheme="majorHAnsi"/>
          <w:b/>
          <w:bCs/>
          <w:lang w:val="en-GB"/>
        </w:rPr>
        <w:t xml:space="preserve">With this interview, we intended to </w:t>
      </w:r>
      <w:r w:rsidR="005D34FC" w:rsidRPr="00F24911">
        <w:rPr>
          <w:rFonts w:asciiTheme="majorHAnsi" w:hAnsiTheme="majorHAnsi" w:cstheme="majorHAnsi"/>
          <w:b/>
          <w:bCs/>
          <w:lang w:val="en-GB"/>
        </w:rPr>
        <w:t>evaluate i</w:t>
      </w:r>
      <w:r w:rsidR="009D3221" w:rsidRPr="00F24911">
        <w:rPr>
          <w:rFonts w:asciiTheme="majorHAnsi" w:hAnsiTheme="majorHAnsi" w:cstheme="majorHAnsi"/>
          <w:b/>
          <w:bCs/>
          <w:lang w:val="en-GB"/>
        </w:rPr>
        <w:t xml:space="preserve">f the </w:t>
      </w:r>
      <w:r w:rsidR="00F24911" w:rsidRPr="00F24911">
        <w:rPr>
          <w:rFonts w:asciiTheme="majorHAnsi" w:hAnsiTheme="majorHAnsi" w:cstheme="majorHAnsi"/>
          <w:b/>
          <w:bCs/>
          <w:lang w:val="en-GB"/>
        </w:rPr>
        <w:t>visualization</w:t>
      </w:r>
      <w:r w:rsidR="009D3221" w:rsidRPr="00F24911">
        <w:rPr>
          <w:rFonts w:asciiTheme="majorHAnsi" w:hAnsiTheme="majorHAnsi" w:cstheme="majorHAnsi"/>
          <w:b/>
          <w:bCs/>
          <w:lang w:val="en-GB"/>
        </w:rPr>
        <w:t>s could support you in the personalized management of BPSD.</w:t>
      </w:r>
      <w:r w:rsidR="009D3221" w:rsidRPr="00660886">
        <w:rPr>
          <w:rFonts w:asciiTheme="majorHAnsi" w:hAnsiTheme="majorHAnsi" w:cstheme="majorHAnsi"/>
          <w:lang w:val="en-GB"/>
        </w:rPr>
        <w:t xml:space="preserve"> With “personalized” we mean that the care for each client is tailored according to the needs, preferences, daily routines </w:t>
      </w:r>
      <w:r w:rsidR="00F96C86" w:rsidRPr="00660886">
        <w:rPr>
          <w:rFonts w:asciiTheme="majorHAnsi" w:hAnsiTheme="majorHAnsi" w:cstheme="majorHAnsi"/>
          <w:lang w:val="en-GB"/>
        </w:rPr>
        <w:t xml:space="preserve">etc </w:t>
      </w:r>
      <w:r w:rsidR="009D3221" w:rsidRPr="00660886">
        <w:rPr>
          <w:rFonts w:asciiTheme="majorHAnsi" w:hAnsiTheme="majorHAnsi" w:cstheme="majorHAnsi"/>
          <w:lang w:val="en-GB"/>
        </w:rPr>
        <w:t>of the client. We hypothesize these personal insights could be obtained from analysing personal data of the client. In this case, the personal data are the location data and daily report.</w:t>
      </w:r>
      <w:r w:rsidR="005D34FC" w:rsidRPr="00660886">
        <w:rPr>
          <w:rFonts w:asciiTheme="majorHAnsi" w:hAnsiTheme="majorHAnsi" w:cstheme="majorHAnsi"/>
          <w:lang w:val="en-GB"/>
        </w:rPr>
        <w:t xml:space="preserve"> </w:t>
      </w:r>
      <w:r w:rsidRPr="00F24911">
        <w:rPr>
          <w:rFonts w:asciiTheme="majorHAnsi" w:hAnsiTheme="majorHAnsi" w:cstheme="majorHAnsi"/>
          <w:b/>
          <w:bCs/>
          <w:lang w:val="en-GB"/>
        </w:rPr>
        <w:t xml:space="preserve">Your input is very valuable for us to evaluate the use of </w:t>
      </w:r>
      <w:r w:rsidR="00F24911">
        <w:rPr>
          <w:rFonts w:asciiTheme="majorHAnsi" w:hAnsiTheme="majorHAnsi" w:cstheme="majorHAnsi"/>
          <w:b/>
          <w:bCs/>
          <w:lang w:val="en-GB"/>
        </w:rPr>
        <w:t>indoor positioning system</w:t>
      </w:r>
      <w:r w:rsidR="007864CD" w:rsidRPr="00F24911">
        <w:rPr>
          <w:rFonts w:asciiTheme="majorHAnsi" w:hAnsiTheme="majorHAnsi" w:cstheme="majorHAnsi"/>
          <w:b/>
          <w:bCs/>
          <w:lang w:val="en-GB"/>
        </w:rPr>
        <w:t xml:space="preserve"> </w:t>
      </w:r>
      <w:r w:rsidRPr="00F24911">
        <w:rPr>
          <w:rFonts w:asciiTheme="majorHAnsi" w:hAnsiTheme="majorHAnsi" w:cstheme="majorHAnsi"/>
          <w:b/>
          <w:bCs/>
          <w:lang w:val="en-GB"/>
        </w:rPr>
        <w:t>and to think of future improvements</w:t>
      </w:r>
      <w:r w:rsidRPr="00660886">
        <w:rPr>
          <w:rFonts w:asciiTheme="majorHAnsi" w:hAnsiTheme="majorHAnsi" w:cstheme="majorHAnsi"/>
          <w:lang w:val="en-GB"/>
        </w:rPr>
        <w:t>.</w:t>
      </w:r>
      <w:r w:rsidR="00250611" w:rsidRPr="00660886">
        <w:rPr>
          <w:rFonts w:asciiTheme="majorHAnsi" w:hAnsiTheme="majorHAnsi" w:cstheme="majorHAnsi"/>
          <w:lang w:val="en-GB"/>
        </w:rPr>
        <w:t xml:space="preserve"> </w:t>
      </w:r>
    </w:p>
    <w:p w14:paraId="67B18634" w14:textId="4E4EAA2B" w:rsidR="00A15ED8" w:rsidRPr="00660886" w:rsidRDefault="00A15ED8" w:rsidP="00172E8C">
      <w:pPr>
        <w:rPr>
          <w:rFonts w:asciiTheme="majorHAnsi" w:hAnsiTheme="majorHAnsi" w:cstheme="majorHAnsi"/>
          <w:lang w:val="en-GB"/>
        </w:rPr>
      </w:pPr>
      <w:r w:rsidRPr="00A15ED8">
        <w:rPr>
          <w:rFonts w:asciiTheme="majorHAnsi" w:hAnsiTheme="majorHAnsi" w:cstheme="majorHAnsi"/>
          <w:highlight w:val="yellow"/>
          <w:lang w:val="en-GB"/>
        </w:rPr>
        <w:t>Prepare the iPad, share my screen</w:t>
      </w:r>
    </w:p>
    <w:p w14:paraId="03F78BF7" w14:textId="4EC43267" w:rsidR="00AA30C5" w:rsidRPr="00660886" w:rsidRDefault="00AA30C5" w:rsidP="00AA30C5">
      <w:pPr>
        <w:pStyle w:val="NoSpacing"/>
        <w:rPr>
          <w:rFonts w:asciiTheme="majorHAnsi" w:eastAsiaTheme="minorEastAsia" w:hAnsiTheme="majorHAnsi" w:cstheme="majorHAnsi"/>
          <w:lang w:eastAsia="zh-CN"/>
        </w:rPr>
      </w:pPr>
      <w:r w:rsidRPr="00660886">
        <w:rPr>
          <w:rFonts w:asciiTheme="majorHAnsi" w:eastAsiaTheme="minorEastAsia" w:hAnsiTheme="majorHAnsi" w:cstheme="majorHAnsi"/>
          <w:lang w:eastAsia="zh-CN"/>
        </w:rPr>
        <w:t>Do you mind if I take an audio recording? This is just so that I don’t miss anything.</w:t>
      </w:r>
      <w:r w:rsidR="00E330E1" w:rsidRPr="00660886">
        <w:rPr>
          <w:rFonts w:asciiTheme="majorHAnsi" w:eastAsiaTheme="minorEastAsia" w:hAnsiTheme="majorHAnsi" w:cstheme="majorHAnsi"/>
          <w:lang w:eastAsia="zh-CN"/>
        </w:rPr>
        <w:t xml:space="preserve"> </w:t>
      </w:r>
      <w:r w:rsidRPr="00660886">
        <w:rPr>
          <w:rFonts w:asciiTheme="majorHAnsi" w:eastAsiaTheme="minorEastAsia" w:hAnsiTheme="majorHAnsi" w:cstheme="majorHAnsi"/>
          <w:lang w:eastAsia="zh-CN"/>
        </w:rPr>
        <w:t xml:space="preserve">Thanks. </w:t>
      </w:r>
    </w:p>
    <w:p w14:paraId="507E24FB" w14:textId="77777777" w:rsidR="00250611" w:rsidRPr="00660886" w:rsidRDefault="00250611" w:rsidP="00172E8C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 xml:space="preserve">First of all, do you have any questions regarding the data visualization? Anything that is not clear to you? </w:t>
      </w:r>
    </w:p>
    <w:p w14:paraId="2DCA6B8F" w14:textId="4CF4DC1F" w:rsidR="00250611" w:rsidRPr="00660886" w:rsidRDefault="00250611" w:rsidP="00172E8C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>If yes:</w:t>
      </w:r>
    </w:p>
    <w:p w14:paraId="68AD6A33" w14:textId="23D00987" w:rsidR="00250611" w:rsidRPr="00660886" w:rsidRDefault="00250611" w:rsidP="00172E8C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>Discuss the unclear issues.</w:t>
      </w:r>
      <w:r w:rsidR="00F96C86" w:rsidRPr="00660886">
        <w:rPr>
          <w:rFonts w:asciiTheme="majorHAnsi" w:hAnsiTheme="majorHAnsi" w:cstheme="majorHAnsi"/>
          <w:lang w:val="en-GB"/>
        </w:rPr>
        <w:t xml:space="preserve"> (R2)</w:t>
      </w:r>
    </w:p>
    <w:p w14:paraId="7FB766BF" w14:textId="77777777" w:rsidR="00250611" w:rsidRPr="00660886" w:rsidRDefault="00250611" w:rsidP="00172E8C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>If no:</w:t>
      </w:r>
    </w:p>
    <w:p w14:paraId="417D872C" w14:textId="443B62EA" w:rsidR="00C60A8D" w:rsidRPr="00660886" w:rsidRDefault="00250611" w:rsidP="00172E8C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 xml:space="preserve">Start the interview. </w:t>
      </w:r>
    </w:p>
    <w:p w14:paraId="548C1B85" w14:textId="7AEF6A39" w:rsidR="00250611" w:rsidRDefault="00F24911" w:rsidP="00F24911">
      <w:pPr>
        <w:pStyle w:val="NoSpacing"/>
        <w:rPr>
          <w:rFonts w:asciiTheme="majorHAnsi" w:eastAsiaTheme="minorEastAsia" w:hAnsiTheme="majorHAnsi" w:cstheme="majorHAnsi"/>
          <w:lang w:eastAsia="zh-CN"/>
        </w:rPr>
      </w:pPr>
      <w:r w:rsidRPr="00660886">
        <w:rPr>
          <w:rFonts w:asciiTheme="majorHAnsi" w:eastAsiaTheme="minorEastAsia" w:hAnsiTheme="majorHAnsi" w:cstheme="majorHAnsi"/>
          <w:color w:val="C00000"/>
          <w:lang w:eastAsia="zh-CN"/>
        </w:rPr>
        <w:t>Ask the question: can you explain…? When the expression of the participant is not clear.</w:t>
      </w:r>
      <w:r w:rsidRPr="00660886">
        <w:rPr>
          <w:rFonts w:asciiTheme="majorHAnsi" w:eastAsiaTheme="minorEastAsia" w:hAnsiTheme="majorHAnsi" w:cstheme="majorHAnsi"/>
          <w:lang w:eastAsia="zh-CN"/>
        </w:rPr>
        <w:t xml:space="preserve"> </w:t>
      </w:r>
    </w:p>
    <w:p w14:paraId="4DCB0411" w14:textId="052A9E6D" w:rsidR="00E57AD8" w:rsidRPr="00E57AD8" w:rsidRDefault="00E57AD8" w:rsidP="00F24911">
      <w:pPr>
        <w:pStyle w:val="NoSpacing"/>
        <w:rPr>
          <w:rFonts w:asciiTheme="majorHAnsi" w:eastAsiaTheme="minorEastAsia" w:hAnsiTheme="majorHAnsi" w:cstheme="majorHAnsi"/>
          <w:color w:val="FF0000"/>
          <w:lang w:eastAsia="zh-CN"/>
        </w:rPr>
      </w:pPr>
      <w:r w:rsidRPr="00E57AD8">
        <w:rPr>
          <w:rFonts w:asciiTheme="majorHAnsi" w:eastAsiaTheme="minorEastAsia" w:hAnsiTheme="majorHAnsi" w:cstheme="majorHAnsi"/>
          <w:color w:val="FF0000"/>
          <w:lang w:eastAsia="zh-CN"/>
        </w:rPr>
        <w:t xml:space="preserve">May you give an example? May you give another example? </w:t>
      </w:r>
      <w:r w:rsidR="00774E3A">
        <w:rPr>
          <w:rFonts w:asciiTheme="majorHAnsi" w:eastAsiaTheme="minorEastAsia" w:hAnsiTheme="majorHAnsi" w:cstheme="majorHAnsi"/>
          <w:color w:val="FF0000"/>
          <w:lang w:eastAsia="zh-CN"/>
        </w:rPr>
        <w:t>What do you expect to see?</w:t>
      </w:r>
    </w:p>
    <w:p w14:paraId="4639254C" w14:textId="6F4EEA40" w:rsidR="00172E8C" w:rsidRPr="00660886" w:rsidRDefault="00172E8C" w:rsidP="00172E8C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>Interview questions:</w:t>
      </w:r>
    </w:p>
    <w:p w14:paraId="2FAFB066" w14:textId="4C4F94AA" w:rsidR="00BB4E69" w:rsidRPr="00660886" w:rsidRDefault="00092677" w:rsidP="00700C8F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 xml:space="preserve">Did you find </w:t>
      </w:r>
      <w:r w:rsidR="008944A9" w:rsidRPr="00660886">
        <w:rPr>
          <w:rFonts w:asciiTheme="majorHAnsi" w:hAnsiTheme="majorHAnsi" w:cstheme="majorHAnsi"/>
          <w:lang w:val="en-GB"/>
        </w:rPr>
        <w:t>any insights</w:t>
      </w:r>
      <w:r w:rsidRPr="00660886">
        <w:rPr>
          <w:rFonts w:asciiTheme="majorHAnsi" w:hAnsiTheme="majorHAnsi" w:cstheme="majorHAnsi"/>
          <w:lang w:val="en-GB"/>
        </w:rPr>
        <w:t xml:space="preserve"> from analysing the data?</w:t>
      </w:r>
      <w:r w:rsidR="0001619A" w:rsidRPr="00660886">
        <w:rPr>
          <w:rFonts w:asciiTheme="majorHAnsi" w:hAnsiTheme="majorHAnsi" w:cstheme="majorHAnsi"/>
          <w:lang w:val="en-GB"/>
        </w:rPr>
        <w:t xml:space="preserve"> (R1)</w:t>
      </w:r>
    </w:p>
    <w:p w14:paraId="399C2160" w14:textId="6E89EF45" w:rsidR="0033311A" w:rsidRPr="00660886" w:rsidRDefault="0033311A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 xml:space="preserve">If yes, </w:t>
      </w:r>
      <w:r w:rsidR="00A50404" w:rsidRPr="00660886">
        <w:rPr>
          <w:rFonts w:asciiTheme="majorHAnsi" w:hAnsiTheme="majorHAnsi" w:cstheme="majorHAnsi"/>
          <w:lang w:val="en-GB"/>
        </w:rPr>
        <w:t>proceed with next question</w:t>
      </w:r>
    </w:p>
    <w:p w14:paraId="0208CB86" w14:textId="46626B0E" w:rsidR="00F97A54" w:rsidRPr="008D2F92" w:rsidRDefault="0033311A" w:rsidP="00F97A54">
      <w:p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>If no, why do you think that you couldn’t find any insights?</w:t>
      </w:r>
      <w:r w:rsidR="00F97A54" w:rsidRPr="008D2F92">
        <w:rPr>
          <w:rFonts w:asciiTheme="majorHAnsi" w:hAnsiTheme="majorHAnsi" w:cstheme="majorHAnsi"/>
          <w:lang w:val="en-GB"/>
        </w:rPr>
        <w:t xml:space="preserve"> </w:t>
      </w:r>
      <w:r w:rsidR="009046C6" w:rsidRPr="008D2F92">
        <w:rPr>
          <w:rFonts w:asciiTheme="majorHAnsi" w:hAnsiTheme="majorHAnsi" w:cstheme="majorHAnsi"/>
          <w:lang w:val="en-GB"/>
        </w:rPr>
        <w:t>(R2)</w:t>
      </w:r>
    </w:p>
    <w:p w14:paraId="6A078756" w14:textId="2CAB82CB" w:rsidR="0033311A" w:rsidRPr="008D2F92" w:rsidRDefault="00F97A54" w:rsidP="003230E9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>Did you discover any insights that you are not aware of? (R1)</w:t>
      </w:r>
    </w:p>
    <w:p w14:paraId="1A7B4855" w14:textId="408557B5" w:rsidR="00F97A54" w:rsidRPr="008D2F92" w:rsidRDefault="00F97A54">
      <w:p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>If yes</w:t>
      </w:r>
      <w:r w:rsidR="003230E9" w:rsidRPr="008D2F92">
        <w:rPr>
          <w:rFonts w:asciiTheme="majorHAnsi" w:hAnsiTheme="majorHAnsi" w:cstheme="majorHAnsi"/>
          <w:lang w:val="en-GB"/>
        </w:rPr>
        <w:t>,</w:t>
      </w:r>
      <w:r w:rsidRPr="008D2F92">
        <w:rPr>
          <w:rFonts w:asciiTheme="majorHAnsi" w:hAnsiTheme="majorHAnsi" w:cstheme="majorHAnsi"/>
          <w:lang w:val="en-GB"/>
        </w:rPr>
        <w:t xml:space="preserve"> proceed with next question</w:t>
      </w:r>
    </w:p>
    <w:p w14:paraId="11360349" w14:textId="189AB278" w:rsidR="003230E9" w:rsidRPr="008D2F92" w:rsidRDefault="003230E9">
      <w:p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>If no,</w:t>
      </w:r>
      <w:r w:rsidR="00A50404" w:rsidRPr="008D2F92">
        <w:rPr>
          <w:rFonts w:asciiTheme="majorHAnsi" w:hAnsiTheme="majorHAnsi" w:cstheme="majorHAnsi"/>
          <w:lang w:val="en-GB"/>
        </w:rPr>
        <w:t xml:space="preserve"> why do you think that these insights are not new to you?</w:t>
      </w:r>
      <w:r w:rsidR="00973CCA" w:rsidRPr="008D2F92">
        <w:rPr>
          <w:rFonts w:asciiTheme="majorHAnsi" w:hAnsiTheme="majorHAnsi" w:cstheme="majorHAnsi"/>
          <w:lang w:val="en-GB"/>
        </w:rPr>
        <w:t xml:space="preserve"> </w:t>
      </w:r>
      <w:r w:rsidR="009046C6" w:rsidRPr="008D2F92">
        <w:rPr>
          <w:rFonts w:asciiTheme="majorHAnsi" w:hAnsiTheme="majorHAnsi" w:cstheme="majorHAnsi"/>
          <w:lang w:val="en-GB"/>
        </w:rPr>
        <w:t>(R2)</w:t>
      </w:r>
    </w:p>
    <w:p w14:paraId="2B59D0EE" w14:textId="2DB9A6E2" w:rsidR="00E5674E" w:rsidRPr="008D2F92" w:rsidRDefault="009871C5" w:rsidP="00894154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>B</w:t>
      </w:r>
      <w:r w:rsidR="00F97A54" w:rsidRPr="008D2F92">
        <w:rPr>
          <w:rFonts w:asciiTheme="majorHAnsi" w:hAnsiTheme="majorHAnsi" w:cstheme="majorHAnsi"/>
          <w:lang w:val="en-GB"/>
        </w:rPr>
        <w:t>ased on these insights</w:t>
      </w:r>
      <w:r w:rsidRPr="008D2F92">
        <w:rPr>
          <w:rFonts w:asciiTheme="majorHAnsi" w:hAnsiTheme="majorHAnsi" w:cstheme="majorHAnsi"/>
          <w:lang w:val="en-GB"/>
        </w:rPr>
        <w:t>,</w:t>
      </w:r>
      <w:r w:rsidR="00F97A54" w:rsidRPr="008D2F92">
        <w:rPr>
          <w:rFonts w:asciiTheme="majorHAnsi" w:hAnsiTheme="majorHAnsi" w:cstheme="majorHAnsi"/>
          <w:lang w:val="en-GB"/>
        </w:rPr>
        <w:t xml:space="preserve"> </w:t>
      </w:r>
      <w:r w:rsidRPr="008D2F92">
        <w:rPr>
          <w:rFonts w:asciiTheme="majorHAnsi" w:hAnsiTheme="majorHAnsi" w:cstheme="majorHAnsi"/>
          <w:lang w:val="en-GB"/>
        </w:rPr>
        <w:t>w</w:t>
      </w:r>
      <w:r w:rsidR="00320201" w:rsidRPr="008D2F92">
        <w:rPr>
          <w:rFonts w:asciiTheme="majorHAnsi" w:hAnsiTheme="majorHAnsi" w:cstheme="majorHAnsi"/>
          <w:lang w:val="en-GB"/>
        </w:rPr>
        <w:t>ill you structure your work differently next time</w:t>
      </w:r>
      <w:r w:rsidR="00E86501" w:rsidRPr="008D2F92">
        <w:rPr>
          <w:rFonts w:asciiTheme="majorHAnsi" w:hAnsiTheme="majorHAnsi" w:cstheme="majorHAnsi"/>
          <w:lang w:val="en-GB"/>
        </w:rPr>
        <w:t xml:space="preserve"> </w:t>
      </w:r>
      <w:r w:rsidR="00660886" w:rsidRPr="008D2F92">
        <w:rPr>
          <w:rFonts w:asciiTheme="majorHAnsi" w:hAnsiTheme="majorHAnsi" w:cstheme="majorHAnsi"/>
          <w:lang w:val="en-GB"/>
        </w:rPr>
        <w:t>when</w:t>
      </w:r>
      <w:r w:rsidR="00E5674E" w:rsidRPr="008D2F92">
        <w:rPr>
          <w:rFonts w:asciiTheme="majorHAnsi" w:hAnsiTheme="majorHAnsi" w:cstheme="majorHAnsi"/>
          <w:lang w:val="en-GB"/>
        </w:rPr>
        <w:t xml:space="preserve"> </w:t>
      </w:r>
      <w:r w:rsidR="00E86501" w:rsidRPr="008D2F92">
        <w:rPr>
          <w:rFonts w:asciiTheme="majorHAnsi" w:hAnsiTheme="majorHAnsi" w:cstheme="majorHAnsi"/>
          <w:lang w:val="en-GB"/>
        </w:rPr>
        <w:t>care</w:t>
      </w:r>
      <w:r w:rsidR="00700C8F" w:rsidRPr="008D2F92">
        <w:rPr>
          <w:rFonts w:asciiTheme="majorHAnsi" w:hAnsiTheme="majorHAnsi" w:cstheme="majorHAnsi"/>
          <w:lang w:val="en-GB"/>
        </w:rPr>
        <w:t xml:space="preserve"> for Mr.</w:t>
      </w:r>
      <w:r w:rsidR="00660886" w:rsidRPr="008D2F92">
        <w:rPr>
          <w:rFonts w:asciiTheme="majorHAnsi" w:hAnsiTheme="majorHAnsi" w:cstheme="majorHAnsi"/>
          <w:lang w:val="en-GB"/>
        </w:rPr>
        <w:t xml:space="preserve"> </w:t>
      </w:r>
      <w:r w:rsidR="00700C8F" w:rsidRPr="008D2F92">
        <w:rPr>
          <w:rFonts w:asciiTheme="majorHAnsi" w:hAnsiTheme="majorHAnsi" w:cstheme="majorHAnsi"/>
          <w:lang w:val="en-GB"/>
        </w:rPr>
        <w:t>A</w:t>
      </w:r>
      <w:r w:rsidR="00320201" w:rsidRPr="008D2F92">
        <w:rPr>
          <w:rFonts w:asciiTheme="majorHAnsi" w:hAnsiTheme="majorHAnsi" w:cstheme="majorHAnsi"/>
          <w:lang w:val="en-GB"/>
        </w:rPr>
        <w:t xml:space="preserve">? </w:t>
      </w:r>
      <w:r w:rsidR="009046C6" w:rsidRPr="008D2F92">
        <w:rPr>
          <w:rFonts w:asciiTheme="majorHAnsi" w:hAnsiTheme="majorHAnsi" w:cstheme="majorHAnsi"/>
          <w:lang w:val="en-GB"/>
        </w:rPr>
        <w:t>(R1)</w:t>
      </w:r>
      <w:r w:rsidR="00E5674E" w:rsidRPr="008D2F92">
        <w:rPr>
          <w:rFonts w:asciiTheme="majorHAnsi" w:hAnsiTheme="majorHAnsi" w:cstheme="majorHAnsi"/>
          <w:lang w:val="en-GB"/>
        </w:rPr>
        <w:t xml:space="preserve">. </w:t>
      </w:r>
      <w:r w:rsidR="00660886" w:rsidRPr="008D2F92">
        <w:rPr>
          <w:rFonts w:asciiTheme="majorHAnsi" w:hAnsiTheme="majorHAnsi" w:cstheme="majorHAnsi"/>
          <w:lang w:val="en-GB"/>
        </w:rPr>
        <w:t>(would you like to see some changes in the care for Mr. A</w:t>
      </w:r>
      <w:r w:rsidR="00F46775" w:rsidRPr="008D2F92">
        <w:rPr>
          <w:rFonts w:asciiTheme="majorHAnsi" w:hAnsiTheme="majorHAnsi" w:cstheme="majorHAnsi"/>
          <w:lang w:val="en-GB"/>
        </w:rPr>
        <w:t xml:space="preserve"> in the caregiver level</w:t>
      </w:r>
      <w:r w:rsidR="00660886" w:rsidRPr="008D2F92">
        <w:rPr>
          <w:rFonts w:asciiTheme="majorHAnsi" w:hAnsiTheme="majorHAnsi" w:cstheme="majorHAnsi"/>
          <w:lang w:val="en-GB"/>
        </w:rPr>
        <w:t>?)</w:t>
      </w:r>
    </w:p>
    <w:p w14:paraId="66C1463C" w14:textId="6E27AACD" w:rsidR="009871C5" w:rsidRPr="008D2F92" w:rsidRDefault="009871C5" w:rsidP="009871C5">
      <w:p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 xml:space="preserve">If yes, </w:t>
      </w:r>
      <w:r w:rsidR="009046C6" w:rsidRPr="008D2F92">
        <w:rPr>
          <w:rFonts w:asciiTheme="majorHAnsi" w:hAnsiTheme="majorHAnsi" w:cstheme="majorHAnsi"/>
          <w:lang w:val="en-GB"/>
        </w:rPr>
        <w:t>what would be the changes you would like to make</w:t>
      </w:r>
      <w:r w:rsidR="00660886" w:rsidRPr="008D2F92">
        <w:rPr>
          <w:rFonts w:asciiTheme="majorHAnsi" w:hAnsiTheme="majorHAnsi" w:cstheme="majorHAnsi"/>
          <w:lang w:val="en-GB"/>
        </w:rPr>
        <w:t xml:space="preserve"> (see)</w:t>
      </w:r>
      <w:r w:rsidRPr="008D2F92">
        <w:rPr>
          <w:rFonts w:asciiTheme="majorHAnsi" w:hAnsiTheme="majorHAnsi" w:cstheme="majorHAnsi"/>
          <w:lang w:val="en-GB"/>
        </w:rPr>
        <w:t>?</w:t>
      </w:r>
      <w:r w:rsidR="009046C6" w:rsidRPr="008D2F92">
        <w:rPr>
          <w:rFonts w:asciiTheme="majorHAnsi" w:hAnsiTheme="majorHAnsi" w:cstheme="majorHAnsi"/>
          <w:lang w:val="en-GB"/>
        </w:rPr>
        <w:t xml:space="preserve"> (R1)</w:t>
      </w:r>
    </w:p>
    <w:p w14:paraId="1FB050E1" w14:textId="743DDDD4" w:rsidR="009871C5" w:rsidRPr="008D2F92" w:rsidRDefault="009871C5" w:rsidP="009871C5">
      <w:p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>If no, why</w:t>
      </w:r>
      <w:r w:rsidR="00A3409C" w:rsidRPr="008D2F92">
        <w:rPr>
          <w:rFonts w:asciiTheme="majorHAnsi" w:hAnsiTheme="majorHAnsi" w:cstheme="majorHAnsi"/>
          <w:lang w:val="en-GB"/>
        </w:rPr>
        <w:t xml:space="preserve"> do you think it is not necessary to restructure your work (make any changes in care)</w:t>
      </w:r>
      <w:r w:rsidRPr="008D2F92">
        <w:rPr>
          <w:rFonts w:asciiTheme="majorHAnsi" w:hAnsiTheme="majorHAnsi" w:cstheme="majorHAnsi" w:hint="eastAsia"/>
          <w:lang w:val="en-GB"/>
        </w:rPr>
        <w:t>?</w:t>
      </w:r>
      <w:r w:rsidR="009046C6" w:rsidRPr="008D2F92">
        <w:rPr>
          <w:rFonts w:asciiTheme="majorHAnsi" w:hAnsiTheme="majorHAnsi" w:cstheme="majorHAnsi"/>
          <w:lang w:val="en-GB"/>
        </w:rPr>
        <w:t xml:space="preserve"> (R2)</w:t>
      </w:r>
    </w:p>
    <w:p w14:paraId="246DD8EF" w14:textId="046D6A24" w:rsidR="000567C6" w:rsidRPr="008D2F92" w:rsidRDefault="000567C6" w:rsidP="000567C6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>Will you communicate your insights with other members of the care team? (R1)</w:t>
      </w:r>
    </w:p>
    <w:p w14:paraId="25281840" w14:textId="0B4E3A31" w:rsidR="000567C6" w:rsidRPr="008D2F92" w:rsidRDefault="000567C6" w:rsidP="000567C6">
      <w:p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>If yes, with whom? when? in what way? and what will you communicate? (R1)</w:t>
      </w:r>
    </w:p>
    <w:p w14:paraId="13399DF7" w14:textId="0A771482" w:rsidR="000567C6" w:rsidRPr="008D2F92" w:rsidRDefault="000567C6" w:rsidP="009871C5">
      <w:p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lastRenderedPageBreak/>
        <w:t>If no, why do you think it is not necessary to communicate your insights with</w:t>
      </w:r>
      <w:r w:rsidR="003B5273" w:rsidRPr="008D2F92">
        <w:rPr>
          <w:rFonts w:asciiTheme="majorHAnsi" w:hAnsiTheme="majorHAnsi" w:cstheme="majorHAnsi"/>
          <w:lang w:val="en-GB"/>
        </w:rPr>
        <w:t>in</w:t>
      </w:r>
      <w:r w:rsidRPr="008D2F92">
        <w:rPr>
          <w:rFonts w:asciiTheme="majorHAnsi" w:hAnsiTheme="majorHAnsi" w:cstheme="majorHAnsi"/>
          <w:lang w:val="en-GB"/>
        </w:rPr>
        <w:t xml:space="preserve"> the care team?  (R2)</w:t>
      </w:r>
    </w:p>
    <w:p w14:paraId="5E43DC0B" w14:textId="71CA5CA1" w:rsidR="00320201" w:rsidRPr="008D2F92" w:rsidRDefault="000567C6" w:rsidP="000567C6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 xml:space="preserve">Based on these insights, are there any modifications in the care </w:t>
      </w:r>
      <w:r w:rsidR="00E5674E" w:rsidRPr="008D2F92">
        <w:rPr>
          <w:rFonts w:asciiTheme="majorHAnsi" w:hAnsiTheme="majorHAnsi" w:cstheme="majorHAnsi"/>
          <w:lang w:val="en-GB"/>
        </w:rPr>
        <w:t>provided to Mr. A.</w:t>
      </w:r>
      <w:r w:rsidR="004D5C8A" w:rsidRPr="008D2F92">
        <w:rPr>
          <w:rFonts w:asciiTheme="majorHAnsi" w:hAnsiTheme="majorHAnsi" w:cstheme="majorHAnsi"/>
          <w:lang w:val="en-GB"/>
        </w:rPr>
        <w:t xml:space="preserve"> on the care team level</w:t>
      </w:r>
      <w:r w:rsidR="00E5674E" w:rsidRPr="008D2F92">
        <w:rPr>
          <w:rFonts w:asciiTheme="majorHAnsi" w:hAnsiTheme="majorHAnsi" w:cstheme="majorHAnsi"/>
          <w:lang w:val="en-GB"/>
        </w:rPr>
        <w:t xml:space="preserve"> </w:t>
      </w:r>
      <w:r w:rsidRPr="008D2F92">
        <w:rPr>
          <w:rFonts w:asciiTheme="majorHAnsi" w:hAnsiTheme="majorHAnsi" w:cstheme="majorHAnsi"/>
          <w:lang w:val="en-GB"/>
        </w:rPr>
        <w:t>that you think could lead to</w:t>
      </w:r>
      <w:r w:rsidR="009871C5" w:rsidRPr="008D2F92">
        <w:rPr>
          <w:rFonts w:asciiTheme="majorHAnsi" w:hAnsiTheme="majorHAnsi" w:cstheme="majorHAnsi"/>
          <w:lang w:val="en-GB"/>
        </w:rPr>
        <w:t xml:space="preserve"> better</w:t>
      </w:r>
      <w:r w:rsidR="00E5674E" w:rsidRPr="008D2F92">
        <w:rPr>
          <w:rFonts w:asciiTheme="majorHAnsi" w:hAnsiTheme="majorHAnsi" w:cstheme="majorHAnsi"/>
          <w:lang w:val="en-GB"/>
        </w:rPr>
        <w:t>, more personalized</w:t>
      </w:r>
      <w:r w:rsidR="009871C5" w:rsidRPr="008D2F92">
        <w:rPr>
          <w:rFonts w:asciiTheme="majorHAnsi" w:hAnsiTheme="majorHAnsi" w:cstheme="majorHAnsi"/>
          <w:lang w:val="en-GB"/>
        </w:rPr>
        <w:t xml:space="preserve"> care for </w:t>
      </w:r>
      <w:proofErr w:type="spellStart"/>
      <w:proofErr w:type="gramStart"/>
      <w:r w:rsidR="009871C5" w:rsidRPr="008D2F92">
        <w:rPr>
          <w:rFonts w:asciiTheme="majorHAnsi" w:hAnsiTheme="majorHAnsi" w:cstheme="majorHAnsi"/>
          <w:lang w:val="en-GB"/>
        </w:rPr>
        <w:t>Mr.A</w:t>
      </w:r>
      <w:proofErr w:type="spellEnd"/>
      <w:proofErr w:type="gramEnd"/>
      <w:r w:rsidR="00320201" w:rsidRPr="008D2F92">
        <w:rPr>
          <w:rFonts w:asciiTheme="majorHAnsi" w:hAnsiTheme="majorHAnsi" w:cstheme="majorHAnsi"/>
          <w:lang w:val="en-GB"/>
        </w:rPr>
        <w:t>?</w:t>
      </w:r>
      <w:r w:rsidR="0001619A" w:rsidRPr="008D2F92">
        <w:rPr>
          <w:rFonts w:asciiTheme="majorHAnsi" w:hAnsiTheme="majorHAnsi" w:cstheme="majorHAnsi"/>
          <w:lang w:val="en-GB"/>
        </w:rPr>
        <w:t xml:space="preserve"> (R1)</w:t>
      </w:r>
      <w:r w:rsidR="002E4D51" w:rsidRPr="008D2F92">
        <w:rPr>
          <w:rFonts w:asciiTheme="majorHAnsi" w:hAnsiTheme="majorHAnsi" w:cstheme="majorHAnsi"/>
          <w:lang w:val="en-GB"/>
        </w:rPr>
        <w:t xml:space="preserve"> </w:t>
      </w:r>
    </w:p>
    <w:p w14:paraId="24AB5652" w14:textId="13E077C2" w:rsidR="009871C5" w:rsidRPr="008D2F92" w:rsidRDefault="009871C5" w:rsidP="009871C5">
      <w:p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 xml:space="preserve">If yes, </w:t>
      </w:r>
      <w:r w:rsidR="009046C6" w:rsidRPr="008D2F92">
        <w:rPr>
          <w:rFonts w:asciiTheme="majorHAnsi" w:hAnsiTheme="majorHAnsi" w:cstheme="majorHAnsi"/>
          <w:lang w:val="en-GB"/>
        </w:rPr>
        <w:t xml:space="preserve">what </w:t>
      </w:r>
      <w:r w:rsidR="000567C6" w:rsidRPr="008D2F92">
        <w:rPr>
          <w:rFonts w:asciiTheme="majorHAnsi" w:hAnsiTheme="majorHAnsi" w:cstheme="majorHAnsi"/>
          <w:lang w:val="en-GB"/>
        </w:rPr>
        <w:t>are the modifications</w:t>
      </w:r>
      <w:r w:rsidRPr="008D2F92">
        <w:rPr>
          <w:rFonts w:asciiTheme="majorHAnsi" w:hAnsiTheme="majorHAnsi" w:cstheme="majorHAnsi"/>
          <w:lang w:val="en-GB"/>
        </w:rPr>
        <w:t>?</w:t>
      </w:r>
      <w:r w:rsidR="001A4971" w:rsidRPr="008D2F92">
        <w:rPr>
          <w:rFonts w:asciiTheme="majorHAnsi" w:hAnsiTheme="majorHAnsi" w:cstheme="majorHAnsi"/>
          <w:lang w:val="en-GB"/>
        </w:rPr>
        <w:t xml:space="preserve"> (R1)</w:t>
      </w:r>
    </w:p>
    <w:p w14:paraId="21138BD8" w14:textId="05DCF347" w:rsidR="0017745B" w:rsidRPr="00660886" w:rsidRDefault="009871C5">
      <w:pPr>
        <w:rPr>
          <w:rFonts w:asciiTheme="majorHAnsi" w:hAnsiTheme="majorHAnsi" w:cstheme="majorHAnsi"/>
          <w:lang w:val="en-GB"/>
        </w:rPr>
      </w:pPr>
      <w:r w:rsidRPr="008D2F92">
        <w:rPr>
          <w:rFonts w:asciiTheme="majorHAnsi" w:hAnsiTheme="majorHAnsi" w:cstheme="majorHAnsi"/>
          <w:lang w:val="en-GB"/>
        </w:rPr>
        <w:t>If no, why do you think</w:t>
      </w:r>
      <w:r w:rsidR="000567C6" w:rsidRPr="008D2F92">
        <w:rPr>
          <w:rFonts w:asciiTheme="majorHAnsi" w:hAnsiTheme="majorHAnsi" w:cstheme="majorHAnsi"/>
          <w:lang w:val="en-GB"/>
        </w:rPr>
        <w:t xml:space="preserve"> no modification is needed</w:t>
      </w:r>
      <w:r w:rsidRPr="008D2F92">
        <w:rPr>
          <w:rFonts w:asciiTheme="majorHAnsi" w:hAnsiTheme="majorHAnsi" w:cstheme="majorHAnsi"/>
          <w:lang w:val="en-GB"/>
        </w:rPr>
        <w:t>?</w:t>
      </w:r>
      <w:r w:rsidR="001A4971" w:rsidRPr="008D2F92">
        <w:rPr>
          <w:rFonts w:asciiTheme="majorHAnsi" w:hAnsiTheme="majorHAnsi" w:cstheme="majorHAnsi"/>
          <w:lang w:val="en-GB"/>
        </w:rPr>
        <w:t xml:space="preserve"> (R2)</w:t>
      </w:r>
    </w:p>
    <w:p w14:paraId="4680606A" w14:textId="4B7D3BA9" w:rsidR="0017745B" w:rsidRDefault="0017745B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>Then to conclude, here are 2 final questions about the data visualisations:</w:t>
      </w:r>
    </w:p>
    <w:p w14:paraId="4CEECA74" w14:textId="56623727" w:rsidR="00A15ED8" w:rsidRPr="002E4D51" w:rsidRDefault="00A15ED8">
      <w:pPr>
        <w:rPr>
          <w:rFonts w:asciiTheme="majorHAnsi" w:hAnsiTheme="majorHAnsi" w:cstheme="majorHAnsi"/>
          <w:color w:val="FF0000"/>
          <w:lang w:val="en-GB"/>
        </w:rPr>
      </w:pPr>
      <w:r>
        <w:rPr>
          <w:rFonts w:asciiTheme="majorHAnsi" w:hAnsiTheme="majorHAnsi" w:cstheme="majorHAnsi"/>
          <w:color w:val="FF0000"/>
          <w:lang w:val="en-GB"/>
        </w:rPr>
        <w:t>How long did you spend to analyse the data?</w:t>
      </w:r>
    </w:p>
    <w:p w14:paraId="271E4F63" w14:textId="2A4B89F2" w:rsidR="00AE6F51" w:rsidRPr="004D5C8A" w:rsidRDefault="00E5674E" w:rsidP="004D5C8A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>What</w:t>
      </w:r>
      <w:r w:rsidR="00092677" w:rsidRPr="004D5C8A">
        <w:rPr>
          <w:rFonts w:asciiTheme="majorHAnsi" w:hAnsiTheme="majorHAnsi" w:cstheme="majorHAnsi"/>
          <w:lang w:val="en-GB"/>
        </w:rPr>
        <w:t xml:space="preserve"> do you find about the data analysis </w:t>
      </w:r>
      <w:r w:rsidR="0017745B" w:rsidRPr="004D5C8A">
        <w:rPr>
          <w:rFonts w:asciiTheme="majorHAnsi" w:hAnsiTheme="majorHAnsi" w:cstheme="majorHAnsi"/>
          <w:lang w:val="en-GB"/>
        </w:rPr>
        <w:t>of the visuals</w:t>
      </w:r>
      <w:r w:rsidR="00092677" w:rsidRPr="004D5C8A">
        <w:rPr>
          <w:rFonts w:asciiTheme="majorHAnsi" w:hAnsiTheme="majorHAnsi" w:cstheme="majorHAnsi"/>
          <w:lang w:val="en-GB"/>
        </w:rPr>
        <w:t>?</w:t>
      </w:r>
      <w:r w:rsidR="0001619A" w:rsidRPr="004D5C8A">
        <w:rPr>
          <w:rFonts w:asciiTheme="majorHAnsi" w:hAnsiTheme="majorHAnsi" w:cstheme="majorHAnsi"/>
          <w:lang w:val="en-GB"/>
        </w:rPr>
        <w:t xml:space="preserve"> </w:t>
      </w:r>
      <w:r w:rsidR="00AE6F51" w:rsidRPr="004D5C8A">
        <w:rPr>
          <w:rFonts w:asciiTheme="majorHAnsi" w:hAnsiTheme="majorHAnsi" w:cstheme="majorHAnsi"/>
          <w:lang w:val="en-GB"/>
        </w:rPr>
        <w:t>(R2)</w:t>
      </w:r>
    </w:p>
    <w:p w14:paraId="6F1CD0C0" w14:textId="25CF3FA3" w:rsidR="00092677" w:rsidRPr="00660886" w:rsidRDefault="0001619A" w:rsidP="000567C6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>What do you think could be improved</w:t>
      </w:r>
      <w:r w:rsidR="0017745B" w:rsidRPr="00660886">
        <w:rPr>
          <w:rFonts w:asciiTheme="majorHAnsi" w:hAnsiTheme="majorHAnsi" w:cstheme="majorHAnsi"/>
          <w:lang w:val="en-GB"/>
        </w:rPr>
        <w:t xml:space="preserve"> regarding the </w:t>
      </w:r>
      <w:r w:rsidR="004D5C8A" w:rsidRPr="00660886">
        <w:rPr>
          <w:rFonts w:asciiTheme="majorHAnsi" w:hAnsiTheme="majorHAnsi" w:cstheme="majorHAnsi"/>
          <w:lang w:val="en-GB"/>
        </w:rPr>
        <w:t>visualisations?</w:t>
      </w:r>
      <w:r w:rsidRPr="00660886">
        <w:rPr>
          <w:rFonts w:asciiTheme="majorHAnsi" w:hAnsiTheme="majorHAnsi" w:cstheme="majorHAnsi"/>
          <w:lang w:val="en-GB"/>
        </w:rPr>
        <w:t xml:space="preserve"> (R2) </w:t>
      </w:r>
    </w:p>
    <w:p w14:paraId="70AE27E8" w14:textId="2EF7C130" w:rsidR="00AA30C5" w:rsidRPr="00660886" w:rsidRDefault="00AA30C5" w:rsidP="00AA30C5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 xml:space="preserve">Thank you – those were all the questions I have for you. </w:t>
      </w:r>
      <w:r w:rsidR="0017745B" w:rsidRPr="00660886">
        <w:rPr>
          <w:rFonts w:asciiTheme="majorHAnsi" w:hAnsiTheme="majorHAnsi" w:cstheme="majorHAnsi"/>
          <w:lang w:val="en-GB"/>
        </w:rPr>
        <w:t xml:space="preserve">Do you have any questions? </w:t>
      </w:r>
      <w:r w:rsidRPr="00660886">
        <w:rPr>
          <w:rFonts w:asciiTheme="majorHAnsi" w:hAnsiTheme="majorHAnsi" w:cstheme="majorHAnsi"/>
          <w:lang w:val="en-GB"/>
        </w:rPr>
        <w:t xml:space="preserve">If </w:t>
      </w:r>
      <w:r w:rsidR="004D5C8A" w:rsidRPr="00660886">
        <w:rPr>
          <w:rFonts w:asciiTheme="majorHAnsi" w:hAnsiTheme="majorHAnsi" w:cstheme="majorHAnsi"/>
          <w:lang w:val="en-GB"/>
        </w:rPr>
        <w:t>anything,</w:t>
      </w:r>
      <w:r w:rsidRPr="00660886">
        <w:rPr>
          <w:rFonts w:asciiTheme="majorHAnsi" w:hAnsiTheme="majorHAnsi" w:cstheme="majorHAnsi"/>
          <w:lang w:val="en-GB"/>
        </w:rPr>
        <w:t xml:space="preserve"> else occurs to you after today, please don’t hesitate to let me know. Thanks again!</w:t>
      </w:r>
    </w:p>
    <w:p w14:paraId="1DF92441" w14:textId="77777777" w:rsidR="00703FDD" w:rsidRPr="00660886" w:rsidRDefault="00703FDD" w:rsidP="00437D0C">
      <w:pPr>
        <w:rPr>
          <w:rFonts w:asciiTheme="majorHAnsi" w:hAnsiTheme="majorHAnsi" w:cstheme="majorHAnsi"/>
          <w:lang w:val="en-GB"/>
        </w:rPr>
      </w:pPr>
    </w:p>
    <w:p w14:paraId="1FD6457B" w14:textId="46440A5C" w:rsidR="00437D0C" w:rsidRDefault="00CD36BA">
      <w:pPr>
        <w:rPr>
          <w:rFonts w:asciiTheme="majorHAnsi" w:hAnsiTheme="majorHAnsi" w:cstheme="majorHAnsi"/>
          <w:lang w:val="en-GB"/>
        </w:rPr>
      </w:pPr>
      <w:r w:rsidRPr="00660886">
        <w:rPr>
          <w:rFonts w:asciiTheme="majorHAnsi" w:hAnsiTheme="majorHAnsi" w:cstheme="majorHAnsi"/>
          <w:lang w:val="en-GB"/>
        </w:rPr>
        <w:t xml:space="preserve">Wait </w:t>
      </w:r>
      <w:r w:rsidR="0017745B" w:rsidRPr="00660886">
        <w:rPr>
          <w:rFonts w:asciiTheme="majorHAnsi" w:hAnsiTheme="majorHAnsi" w:cstheme="majorHAnsi"/>
          <w:lang w:val="en-GB"/>
        </w:rPr>
        <w:t xml:space="preserve">for </w:t>
      </w:r>
      <w:r w:rsidRPr="00660886">
        <w:rPr>
          <w:rFonts w:asciiTheme="majorHAnsi" w:hAnsiTheme="majorHAnsi" w:cstheme="majorHAnsi"/>
          <w:lang w:val="en-GB"/>
        </w:rPr>
        <w:t xml:space="preserve">the participant to end the call. </w:t>
      </w:r>
    </w:p>
    <w:p w14:paraId="3B4E5898" w14:textId="77777777" w:rsidR="00F46775" w:rsidRPr="00660886" w:rsidRDefault="00F46775">
      <w:pPr>
        <w:rPr>
          <w:rFonts w:asciiTheme="majorHAnsi" w:hAnsiTheme="majorHAnsi" w:cstheme="majorHAnsi"/>
          <w:lang w:val="en-GB"/>
        </w:rPr>
      </w:pPr>
    </w:p>
    <w:p w14:paraId="6BE1C4FA" w14:textId="77777777" w:rsidR="00C44FAF" w:rsidRPr="00660886" w:rsidRDefault="00C44FAF">
      <w:pPr>
        <w:rPr>
          <w:rFonts w:asciiTheme="majorHAnsi" w:hAnsiTheme="majorHAnsi" w:cstheme="majorHAnsi"/>
          <w:lang w:val="en-GB"/>
        </w:rPr>
      </w:pPr>
    </w:p>
    <w:p w14:paraId="4B9804B7" w14:textId="2FC4F900" w:rsidR="00320201" w:rsidRPr="00660886" w:rsidRDefault="00320201">
      <w:pPr>
        <w:rPr>
          <w:rFonts w:asciiTheme="majorHAnsi" w:hAnsiTheme="majorHAnsi" w:cstheme="majorHAnsi"/>
          <w:sz w:val="48"/>
          <w:szCs w:val="48"/>
          <w:lang w:val="en-GB"/>
        </w:rPr>
      </w:pPr>
    </w:p>
    <w:p w14:paraId="474F3D6F" w14:textId="77777777" w:rsidR="00700E17" w:rsidRPr="00660886" w:rsidRDefault="00700E17">
      <w:pPr>
        <w:rPr>
          <w:rFonts w:asciiTheme="majorHAnsi" w:hAnsiTheme="majorHAnsi" w:cstheme="majorHAnsi"/>
          <w:sz w:val="48"/>
          <w:szCs w:val="48"/>
          <w:lang w:val="en-GB"/>
        </w:rPr>
      </w:pPr>
    </w:p>
    <w:sectPr w:rsidR="00700E17" w:rsidRPr="00660886" w:rsidSect="00D60E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42520A"/>
    <w:multiLevelType w:val="hybridMultilevel"/>
    <w:tmpl w:val="DE5E42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064090"/>
    <w:multiLevelType w:val="hybridMultilevel"/>
    <w:tmpl w:val="99500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444946"/>
    <w:multiLevelType w:val="hybridMultilevel"/>
    <w:tmpl w:val="549A0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7E232D"/>
    <w:multiLevelType w:val="hybridMultilevel"/>
    <w:tmpl w:val="99500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882AB8"/>
    <w:multiLevelType w:val="hybridMultilevel"/>
    <w:tmpl w:val="99500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12581B"/>
    <w:multiLevelType w:val="hybridMultilevel"/>
    <w:tmpl w:val="BE7055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F16B84"/>
    <w:multiLevelType w:val="hybridMultilevel"/>
    <w:tmpl w:val="2A6E1E3A"/>
    <w:lvl w:ilvl="0" w:tplc="C32E3CA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1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69"/>
    <w:rsid w:val="000047DE"/>
    <w:rsid w:val="00010192"/>
    <w:rsid w:val="000128BB"/>
    <w:rsid w:val="0001619A"/>
    <w:rsid w:val="00025365"/>
    <w:rsid w:val="00031F35"/>
    <w:rsid w:val="00045A47"/>
    <w:rsid w:val="0005096C"/>
    <w:rsid w:val="000567C6"/>
    <w:rsid w:val="0008085C"/>
    <w:rsid w:val="00092677"/>
    <w:rsid w:val="00092946"/>
    <w:rsid w:val="000A554E"/>
    <w:rsid w:val="000C70D4"/>
    <w:rsid w:val="000E01E9"/>
    <w:rsid w:val="000F2753"/>
    <w:rsid w:val="00110A79"/>
    <w:rsid w:val="00126A23"/>
    <w:rsid w:val="001456BE"/>
    <w:rsid w:val="0014614E"/>
    <w:rsid w:val="001728F8"/>
    <w:rsid w:val="00172E8C"/>
    <w:rsid w:val="00173280"/>
    <w:rsid w:val="0017745B"/>
    <w:rsid w:val="0018199B"/>
    <w:rsid w:val="00196F71"/>
    <w:rsid w:val="001A00F4"/>
    <w:rsid w:val="001A2562"/>
    <w:rsid w:val="001A4971"/>
    <w:rsid w:val="001C0E01"/>
    <w:rsid w:val="002110B7"/>
    <w:rsid w:val="0022048B"/>
    <w:rsid w:val="00234E98"/>
    <w:rsid w:val="00250611"/>
    <w:rsid w:val="002507B6"/>
    <w:rsid w:val="002609BE"/>
    <w:rsid w:val="00271DF7"/>
    <w:rsid w:val="00280475"/>
    <w:rsid w:val="002822DC"/>
    <w:rsid w:val="002C1F78"/>
    <w:rsid w:val="002E42B4"/>
    <w:rsid w:val="002E4D51"/>
    <w:rsid w:val="00320201"/>
    <w:rsid w:val="003230E9"/>
    <w:rsid w:val="0033311A"/>
    <w:rsid w:val="00367592"/>
    <w:rsid w:val="00373881"/>
    <w:rsid w:val="003761DA"/>
    <w:rsid w:val="003949DD"/>
    <w:rsid w:val="003A6AB3"/>
    <w:rsid w:val="003B5273"/>
    <w:rsid w:val="003C4970"/>
    <w:rsid w:val="003E54E9"/>
    <w:rsid w:val="003F0AED"/>
    <w:rsid w:val="003F3CE4"/>
    <w:rsid w:val="00402451"/>
    <w:rsid w:val="00403EBE"/>
    <w:rsid w:val="00437D0C"/>
    <w:rsid w:val="004720B7"/>
    <w:rsid w:val="00474409"/>
    <w:rsid w:val="0047617D"/>
    <w:rsid w:val="0048164E"/>
    <w:rsid w:val="00487450"/>
    <w:rsid w:val="00495FA0"/>
    <w:rsid w:val="004A2BEA"/>
    <w:rsid w:val="004B3948"/>
    <w:rsid w:val="004C7995"/>
    <w:rsid w:val="004D5C8A"/>
    <w:rsid w:val="00514970"/>
    <w:rsid w:val="00514FE8"/>
    <w:rsid w:val="0053058C"/>
    <w:rsid w:val="00536006"/>
    <w:rsid w:val="00546D52"/>
    <w:rsid w:val="00552386"/>
    <w:rsid w:val="005565DC"/>
    <w:rsid w:val="00556F4A"/>
    <w:rsid w:val="005A115A"/>
    <w:rsid w:val="005B69DE"/>
    <w:rsid w:val="005D34FC"/>
    <w:rsid w:val="00630509"/>
    <w:rsid w:val="006407CF"/>
    <w:rsid w:val="00660886"/>
    <w:rsid w:val="00684167"/>
    <w:rsid w:val="0068746C"/>
    <w:rsid w:val="006A6E57"/>
    <w:rsid w:val="006B29E4"/>
    <w:rsid w:val="006C1977"/>
    <w:rsid w:val="006D6B14"/>
    <w:rsid w:val="00700C8F"/>
    <w:rsid w:val="00700E17"/>
    <w:rsid w:val="00701271"/>
    <w:rsid w:val="00703FDD"/>
    <w:rsid w:val="00712F2D"/>
    <w:rsid w:val="00722391"/>
    <w:rsid w:val="0073465E"/>
    <w:rsid w:val="00757351"/>
    <w:rsid w:val="00774E3A"/>
    <w:rsid w:val="007864CD"/>
    <w:rsid w:val="00816FD9"/>
    <w:rsid w:val="0085299D"/>
    <w:rsid w:val="00857863"/>
    <w:rsid w:val="00863972"/>
    <w:rsid w:val="00886DFF"/>
    <w:rsid w:val="008944A9"/>
    <w:rsid w:val="008A432C"/>
    <w:rsid w:val="008B1194"/>
    <w:rsid w:val="008C1A9D"/>
    <w:rsid w:val="008C1DD1"/>
    <w:rsid w:val="008D2F92"/>
    <w:rsid w:val="008E14EB"/>
    <w:rsid w:val="008F2C99"/>
    <w:rsid w:val="009046C6"/>
    <w:rsid w:val="00910303"/>
    <w:rsid w:val="00917DF8"/>
    <w:rsid w:val="00930387"/>
    <w:rsid w:val="00946AD2"/>
    <w:rsid w:val="00971B21"/>
    <w:rsid w:val="00973CCA"/>
    <w:rsid w:val="00985245"/>
    <w:rsid w:val="009871C5"/>
    <w:rsid w:val="009D3221"/>
    <w:rsid w:val="009E496C"/>
    <w:rsid w:val="009E5E51"/>
    <w:rsid w:val="009F5D9E"/>
    <w:rsid w:val="009F5F41"/>
    <w:rsid w:val="00A01B6F"/>
    <w:rsid w:val="00A132B1"/>
    <w:rsid w:val="00A15ED8"/>
    <w:rsid w:val="00A2272B"/>
    <w:rsid w:val="00A32409"/>
    <w:rsid w:val="00A3409C"/>
    <w:rsid w:val="00A50404"/>
    <w:rsid w:val="00A552C4"/>
    <w:rsid w:val="00A624CA"/>
    <w:rsid w:val="00A87063"/>
    <w:rsid w:val="00A93279"/>
    <w:rsid w:val="00A95369"/>
    <w:rsid w:val="00A97CCE"/>
    <w:rsid w:val="00AA30C5"/>
    <w:rsid w:val="00AA62DA"/>
    <w:rsid w:val="00AC406D"/>
    <w:rsid w:val="00AD13CB"/>
    <w:rsid w:val="00AD2884"/>
    <w:rsid w:val="00AE35B5"/>
    <w:rsid w:val="00AE6F51"/>
    <w:rsid w:val="00B14469"/>
    <w:rsid w:val="00B410CC"/>
    <w:rsid w:val="00BA03A5"/>
    <w:rsid w:val="00BA1974"/>
    <w:rsid w:val="00BA1BBE"/>
    <w:rsid w:val="00BB1C9D"/>
    <w:rsid w:val="00BB4E69"/>
    <w:rsid w:val="00BE0263"/>
    <w:rsid w:val="00C44FAF"/>
    <w:rsid w:val="00C465B6"/>
    <w:rsid w:val="00C60A8D"/>
    <w:rsid w:val="00C939B0"/>
    <w:rsid w:val="00CA7EEB"/>
    <w:rsid w:val="00CD0ED4"/>
    <w:rsid w:val="00CD36BA"/>
    <w:rsid w:val="00CE6358"/>
    <w:rsid w:val="00CE78C6"/>
    <w:rsid w:val="00D05DCB"/>
    <w:rsid w:val="00D3689B"/>
    <w:rsid w:val="00D4578C"/>
    <w:rsid w:val="00D515AD"/>
    <w:rsid w:val="00D606A9"/>
    <w:rsid w:val="00D60E9E"/>
    <w:rsid w:val="00D6472F"/>
    <w:rsid w:val="00D713D1"/>
    <w:rsid w:val="00D862D9"/>
    <w:rsid w:val="00D94FA6"/>
    <w:rsid w:val="00DB33B2"/>
    <w:rsid w:val="00DD3F15"/>
    <w:rsid w:val="00DD689F"/>
    <w:rsid w:val="00DE0588"/>
    <w:rsid w:val="00DE4738"/>
    <w:rsid w:val="00E03FBB"/>
    <w:rsid w:val="00E330E1"/>
    <w:rsid w:val="00E50427"/>
    <w:rsid w:val="00E53969"/>
    <w:rsid w:val="00E5674E"/>
    <w:rsid w:val="00E57AD8"/>
    <w:rsid w:val="00E77EFD"/>
    <w:rsid w:val="00E86501"/>
    <w:rsid w:val="00E91B5C"/>
    <w:rsid w:val="00EF36D6"/>
    <w:rsid w:val="00F0412D"/>
    <w:rsid w:val="00F209BF"/>
    <w:rsid w:val="00F22F11"/>
    <w:rsid w:val="00F24911"/>
    <w:rsid w:val="00F260E2"/>
    <w:rsid w:val="00F33C45"/>
    <w:rsid w:val="00F40BF5"/>
    <w:rsid w:val="00F46775"/>
    <w:rsid w:val="00F60CAE"/>
    <w:rsid w:val="00F63EF5"/>
    <w:rsid w:val="00F720FC"/>
    <w:rsid w:val="00F8339E"/>
    <w:rsid w:val="00F96C86"/>
    <w:rsid w:val="00F97A54"/>
    <w:rsid w:val="00FA3DB8"/>
    <w:rsid w:val="00FB1BC9"/>
    <w:rsid w:val="00FB6B57"/>
    <w:rsid w:val="00FF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47049"/>
  <w15:chartTrackingRefBased/>
  <w15:docId w15:val="{082623B6-C5AB-ED4F-810A-C61E04DFB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39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F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F1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72E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3C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3C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1271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53969"/>
  </w:style>
  <w:style w:type="character" w:customStyle="1" w:styleId="Heading2Char">
    <w:name w:val="Heading 2 Char"/>
    <w:basedOn w:val="DefaultParagraphFont"/>
    <w:link w:val="Heading2"/>
    <w:uiPriority w:val="9"/>
    <w:rsid w:val="00E539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23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3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3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3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391"/>
    <w:rPr>
      <w:b/>
      <w:bCs/>
      <w:sz w:val="20"/>
      <w:szCs w:val="20"/>
    </w:rPr>
  </w:style>
  <w:style w:type="paragraph" w:styleId="NoSpacing">
    <w:name w:val="No Spacing"/>
    <w:uiPriority w:val="1"/>
    <w:qFormat/>
    <w:rsid w:val="00AA30C5"/>
    <w:rPr>
      <w:rFonts w:eastAsia="SimSun"/>
      <w:lang w:val="en-GB" w:eastAsia="en-US"/>
    </w:rPr>
  </w:style>
  <w:style w:type="paragraph" w:styleId="Revision">
    <w:name w:val="Revision"/>
    <w:hidden/>
    <w:uiPriority w:val="99"/>
    <w:semiHidden/>
    <w:rsid w:val="00B14469"/>
  </w:style>
  <w:style w:type="table" w:styleId="TableGrid">
    <w:name w:val="Table Grid"/>
    <w:basedOn w:val="TableNormal"/>
    <w:uiPriority w:val="39"/>
    <w:rsid w:val="00A97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7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0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13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94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9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855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440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7938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217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737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29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2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6931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63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92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860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3741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8507167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35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54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846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5683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537331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29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345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08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52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86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2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4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25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30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4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ing Wang - IO</dc:creator>
  <cp:keywords/>
  <dc:description/>
  <cp:lastModifiedBy>Stephanie</cp:lastModifiedBy>
  <cp:revision>3</cp:revision>
  <dcterms:created xsi:type="dcterms:W3CDTF">2020-10-06T14:32:00Z</dcterms:created>
  <dcterms:modified xsi:type="dcterms:W3CDTF">2021-05-25T20:38:00Z</dcterms:modified>
</cp:coreProperties>
</file>